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50A7" w:rsidRPr="000D4831" w:rsidRDefault="00E350A7" w:rsidP="00E350A7">
      <w:pPr>
        <w:pStyle w:val="a4"/>
        <w:keepNext/>
        <w:rPr>
          <w:b w:val="0"/>
          <w:szCs w:val="16"/>
        </w:rPr>
      </w:pPr>
      <w:r w:rsidRPr="00E350A7">
        <w:rPr>
          <w:szCs w:val="16"/>
        </w:rPr>
        <w:t>S</w:t>
      </w:r>
      <w:r w:rsidR="000D4831">
        <w:rPr>
          <w:szCs w:val="16"/>
        </w:rPr>
        <w:t>1</w:t>
      </w:r>
      <w:r w:rsidRPr="00E350A7">
        <w:rPr>
          <w:szCs w:val="16"/>
        </w:rPr>
        <w:t xml:space="preserve"> Table. The AUC and AUPR values of the five methods for the four types of proteins in each validation set (previous and updated dataset)</w:t>
      </w:r>
      <w:r w:rsidR="000D4831">
        <w:rPr>
          <w:szCs w:val="16"/>
        </w:rPr>
        <w:t xml:space="preserve"> using 10-fold-cross validation</w:t>
      </w:r>
      <w:r w:rsidRPr="00E350A7">
        <w:rPr>
          <w:szCs w:val="16"/>
        </w:rPr>
        <w:t>.</w:t>
      </w:r>
      <w:r w:rsidR="000D4831">
        <w:rPr>
          <w:szCs w:val="16"/>
        </w:rPr>
        <w:t xml:space="preserve"> </w:t>
      </w:r>
      <w:r w:rsidR="000D4831">
        <w:rPr>
          <w:b w:val="0"/>
          <w:szCs w:val="16"/>
        </w:rPr>
        <w:t>The values represent the mean of 10-trials, and the values in parentheses represent the standard deviation of 10-trial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7"/>
        <w:gridCol w:w="800"/>
        <w:gridCol w:w="889"/>
        <w:gridCol w:w="879"/>
        <w:gridCol w:w="890"/>
        <w:gridCol w:w="879"/>
        <w:gridCol w:w="891"/>
        <w:gridCol w:w="880"/>
        <w:gridCol w:w="891"/>
        <w:gridCol w:w="880"/>
      </w:tblGrid>
      <w:tr w:rsidR="00E350A7" w:rsidRPr="00E350A7" w:rsidTr="007F2527">
        <w:trPr>
          <w:trHeight w:val="333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</w:p>
        </w:tc>
        <w:tc>
          <w:tcPr>
            <w:tcW w:w="17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E350A7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Enzymes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E350A7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Ion Channels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E350A7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GPCRs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E350A7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Nuclear Receptors</w:t>
            </w:r>
          </w:p>
        </w:tc>
      </w:tr>
      <w:tr w:rsidR="007F2527" w:rsidRPr="00E350A7" w:rsidTr="007F2527">
        <w:trPr>
          <w:trHeight w:val="348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E350A7">
              <w:rPr>
                <w:rFonts w:ascii="Times New Roman" w:hAnsi="Times New Roman"/>
                <w:sz w:val="18"/>
                <w:szCs w:val="18"/>
                <w:lang w:eastAsia="ko-KR"/>
              </w:rPr>
              <w:t>Previous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E350A7">
              <w:rPr>
                <w:rFonts w:ascii="Times New Roman" w:hAnsi="Times New Roman"/>
                <w:sz w:val="18"/>
                <w:szCs w:val="18"/>
                <w:lang w:eastAsia="ko-KR"/>
              </w:rPr>
              <w:t>Updated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E350A7">
              <w:rPr>
                <w:rFonts w:ascii="Times New Roman" w:hAnsi="Times New Roman"/>
                <w:sz w:val="18"/>
                <w:szCs w:val="18"/>
                <w:lang w:eastAsia="ko-KR"/>
              </w:rPr>
              <w:t>Previous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E350A7">
              <w:rPr>
                <w:rFonts w:ascii="Times New Roman" w:hAnsi="Times New Roman"/>
                <w:sz w:val="18"/>
                <w:szCs w:val="18"/>
                <w:lang w:eastAsia="ko-KR"/>
              </w:rPr>
              <w:t>Updated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E350A7">
              <w:rPr>
                <w:rFonts w:ascii="Times New Roman" w:hAnsi="Times New Roman"/>
                <w:sz w:val="18"/>
                <w:szCs w:val="18"/>
                <w:lang w:eastAsia="ko-KR"/>
              </w:rPr>
              <w:t>Previous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E350A7">
              <w:rPr>
                <w:rFonts w:ascii="Times New Roman" w:hAnsi="Times New Roman"/>
                <w:sz w:val="18"/>
                <w:szCs w:val="18"/>
                <w:lang w:eastAsia="ko-KR"/>
              </w:rPr>
              <w:t>Updated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E350A7">
              <w:rPr>
                <w:rFonts w:ascii="Times New Roman" w:hAnsi="Times New Roman"/>
                <w:sz w:val="18"/>
                <w:szCs w:val="18"/>
                <w:lang w:eastAsia="ko-KR"/>
              </w:rPr>
              <w:t>Previous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E350A7">
              <w:rPr>
                <w:rFonts w:ascii="Times New Roman" w:hAnsi="Times New Roman"/>
                <w:sz w:val="18"/>
                <w:szCs w:val="18"/>
                <w:lang w:eastAsia="ko-KR"/>
              </w:rPr>
              <w:t>Updated</w:t>
            </w:r>
          </w:p>
        </w:tc>
      </w:tr>
      <w:tr w:rsidR="007F2527" w:rsidRPr="00E350A7" w:rsidTr="007F2527">
        <w:trPr>
          <w:trHeight w:val="333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E350A7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SELF-BLM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E350A7">
              <w:rPr>
                <w:rFonts w:ascii="Times New Roman" w:hAnsi="Times New Roman"/>
                <w:sz w:val="18"/>
                <w:szCs w:val="18"/>
                <w:lang w:eastAsia="ko-KR"/>
              </w:rPr>
              <w:t>AUC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973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1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860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2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977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2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939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3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950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2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911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3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3A4F47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893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6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3A4F47"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799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6)</w:t>
            </w:r>
          </w:p>
        </w:tc>
      </w:tr>
      <w:tr w:rsidR="007F2527" w:rsidRPr="00E350A7" w:rsidTr="007F2527">
        <w:trPr>
          <w:trHeight w:val="333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E350A7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BLM</w:t>
            </w:r>
          </w:p>
        </w:tc>
        <w:tc>
          <w:tcPr>
            <w:tcW w:w="8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968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1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846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2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972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1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922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2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941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3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888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3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834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14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750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10)</w:t>
            </w:r>
          </w:p>
        </w:tc>
      </w:tr>
      <w:tr w:rsidR="007F2527" w:rsidRPr="00E350A7" w:rsidTr="007F2527">
        <w:trPr>
          <w:trHeight w:val="333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E350A7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BLM-RBF</w:t>
            </w:r>
          </w:p>
        </w:tc>
        <w:tc>
          <w:tcPr>
            <w:tcW w:w="8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974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1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879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1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975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1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901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2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4F47" w:rsidRDefault="003A4F47" w:rsidP="003A4F47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930</w:t>
            </w:r>
          </w:p>
          <w:p w:rsidR="003A4F47" w:rsidRPr="003A4F47" w:rsidRDefault="003A4F47" w:rsidP="003A4F47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3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877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5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899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14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780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8)</w:t>
            </w:r>
          </w:p>
        </w:tc>
      </w:tr>
      <w:tr w:rsidR="007F2527" w:rsidRPr="00E350A7" w:rsidTr="007F2527">
        <w:trPr>
          <w:trHeight w:val="348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proofErr w:type="spellStart"/>
            <w:r w:rsidRPr="00E350A7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LapRLS</w:t>
            </w:r>
            <w:proofErr w:type="spellEnd"/>
          </w:p>
        </w:tc>
        <w:tc>
          <w:tcPr>
            <w:tcW w:w="8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947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1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878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1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957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1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911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2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879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3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863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2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787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17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759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9)</w:t>
            </w:r>
          </w:p>
        </w:tc>
      </w:tr>
      <w:tr w:rsidR="007F2527" w:rsidRPr="00E350A7" w:rsidTr="007F2527">
        <w:trPr>
          <w:trHeight w:val="333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proofErr w:type="spellStart"/>
            <w:r w:rsidRPr="00E350A7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NetLapRLS</w:t>
            </w:r>
            <w:proofErr w:type="spellEnd"/>
          </w:p>
        </w:tc>
        <w:tc>
          <w:tcPr>
            <w:tcW w:w="8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6F3440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954</w:t>
            </w:r>
          </w:p>
          <w:p w:rsidR="006F3440" w:rsidRPr="003A4F47" w:rsidRDefault="006F3440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1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6F3440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863</w:t>
            </w:r>
          </w:p>
          <w:p w:rsidR="006F3440" w:rsidRPr="003A4F47" w:rsidRDefault="006F3440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1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957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1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927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1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912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1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908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1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837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3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773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12)</w:t>
            </w:r>
          </w:p>
        </w:tc>
      </w:tr>
      <w:tr w:rsidR="007F2527" w:rsidRPr="00E350A7" w:rsidTr="007F2527">
        <w:trPr>
          <w:trHeight w:val="333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E350A7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SELF-BLM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E350A7">
              <w:rPr>
                <w:rFonts w:ascii="Times New Roman" w:hAnsi="Times New Roman"/>
                <w:sz w:val="18"/>
                <w:szCs w:val="18"/>
                <w:lang w:eastAsia="ko-KR"/>
              </w:rPr>
              <w:t>AUPR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840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2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</w:t>
            </w:r>
            <w:r w:rsidR="00CC1C71">
              <w:rPr>
                <w:rFonts w:ascii="Times New Roman" w:hAnsi="Times New Roman"/>
                <w:sz w:val="18"/>
                <w:szCs w:val="18"/>
                <w:lang w:eastAsia="ko-KR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32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1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2527" w:rsidRDefault="007F2527" w:rsidP="007F2527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799</w:t>
            </w:r>
          </w:p>
          <w:p w:rsidR="007F2527" w:rsidRPr="003A4F47" w:rsidRDefault="007F2527" w:rsidP="007F2527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7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756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2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557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11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605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2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600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29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562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4)</w:t>
            </w:r>
          </w:p>
        </w:tc>
      </w:tr>
      <w:tr w:rsidR="007F2527" w:rsidRPr="00E350A7" w:rsidTr="007F2527">
        <w:trPr>
          <w:trHeight w:val="339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527" w:rsidRPr="00E350A7" w:rsidRDefault="007F2527" w:rsidP="007F252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E350A7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BLM</w:t>
            </w:r>
          </w:p>
        </w:tc>
        <w:tc>
          <w:tcPr>
            <w:tcW w:w="8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527" w:rsidRPr="00E350A7" w:rsidRDefault="007F2527" w:rsidP="007F2527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527" w:rsidRDefault="007F2527" w:rsidP="007F2527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851</w:t>
            </w:r>
          </w:p>
          <w:p w:rsidR="007F2527" w:rsidRPr="003A4F47" w:rsidRDefault="007F2527" w:rsidP="007F2527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1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2527" w:rsidRDefault="007F2527" w:rsidP="007F2527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624</w:t>
            </w:r>
          </w:p>
          <w:p w:rsidR="007F2527" w:rsidRPr="003A4F47" w:rsidRDefault="007F2527" w:rsidP="007F2527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1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2527" w:rsidRDefault="007F2527" w:rsidP="007F2527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833</w:t>
            </w:r>
          </w:p>
          <w:p w:rsidR="007F2527" w:rsidRPr="003A4F47" w:rsidRDefault="007F2527" w:rsidP="007F2527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7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2527" w:rsidRDefault="007F2527" w:rsidP="007F2527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739</w:t>
            </w:r>
          </w:p>
          <w:p w:rsidR="007F2527" w:rsidRPr="003A4F47" w:rsidRDefault="007F2527" w:rsidP="007F2527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2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2527" w:rsidRDefault="007F2527" w:rsidP="007F2527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646</w:t>
            </w:r>
          </w:p>
          <w:p w:rsidR="007F2527" w:rsidRPr="003A4F47" w:rsidRDefault="007F2527" w:rsidP="007F2527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25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2527" w:rsidRDefault="007F2527" w:rsidP="007F2527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592</w:t>
            </w:r>
          </w:p>
          <w:p w:rsidR="007F2527" w:rsidRPr="003A4F47" w:rsidRDefault="007F2527" w:rsidP="007F2527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4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2527" w:rsidRDefault="007F2527" w:rsidP="007F2527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550</w:t>
            </w:r>
          </w:p>
          <w:p w:rsidR="007F2527" w:rsidRPr="003A4F47" w:rsidRDefault="007F2527" w:rsidP="007F2527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46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2527" w:rsidRDefault="007F2527" w:rsidP="007F2527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506</w:t>
            </w:r>
          </w:p>
          <w:p w:rsidR="007F2527" w:rsidRPr="003A4F47" w:rsidRDefault="007F2527" w:rsidP="007F2527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8)</w:t>
            </w:r>
          </w:p>
        </w:tc>
      </w:tr>
      <w:tr w:rsidR="007F2527" w:rsidRPr="00E350A7" w:rsidTr="007F2527">
        <w:trPr>
          <w:trHeight w:val="348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r w:rsidRPr="00E350A7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BLM-RBF</w:t>
            </w:r>
          </w:p>
        </w:tc>
        <w:tc>
          <w:tcPr>
            <w:tcW w:w="8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52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890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1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252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650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0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920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2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757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1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705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11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587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2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586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16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500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3)</w:t>
            </w:r>
          </w:p>
        </w:tc>
      </w:tr>
      <w:tr w:rsidR="007F2527" w:rsidRPr="00E350A7" w:rsidTr="007F2527">
        <w:trPr>
          <w:trHeight w:val="333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proofErr w:type="spellStart"/>
            <w:r w:rsidRPr="00E350A7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LapRLS</w:t>
            </w:r>
            <w:proofErr w:type="spellEnd"/>
          </w:p>
        </w:tc>
        <w:tc>
          <w:tcPr>
            <w:tcW w:w="8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699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2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535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0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739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4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654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1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390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9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394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2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367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56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434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11)</w:t>
            </w:r>
          </w:p>
        </w:tc>
      </w:tr>
      <w:tr w:rsidR="007F2527" w:rsidRPr="00E350A7" w:rsidTr="007F2527">
        <w:trPr>
          <w:trHeight w:val="333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ko-KR"/>
              </w:rPr>
            </w:pPr>
            <w:proofErr w:type="spellStart"/>
            <w:r w:rsidRPr="00E350A7">
              <w:rPr>
                <w:rFonts w:ascii="Times New Roman" w:hAnsi="Times New Roman"/>
                <w:b/>
                <w:sz w:val="18"/>
                <w:szCs w:val="18"/>
                <w:lang w:eastAsia="ko-KR"/>
              </w:rPr>
              <w:t>NetLapRLS</w:t>
            </w:r>
            <w:proofErr w:type="spellEnd"/>
          </w:p>
        </w:tc>
        <w:tc>
          <w:tcPr>
            <w:tcW w:w="8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Pr="00E350A7" w:rsidRDefault="00E350A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6F3440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801</w:t>
            </w:r>
          </w:p>
          <w:p w:rsidR="006F3440" w:rsidRPr="003A4F47" w:rsidRDefault="006F3440" w:rsidP="006F3440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2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6F3440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606</w:t>
            </w:r>
          </w:p>
          <w:p w:rsidR="006F3440" w:rsidRPr="003A4F47" w:rsidRDefault="006F3440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</w:t>
            </w:r>
            <w:bookmarkStart w:id="0" w:name="_GoBack"/>
            <w:bookmarkEnd w:id="0"/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01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825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3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733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1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622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6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586</w:t>
            </w:r>
          </w:p>
          <w:p w:rsidR="007F2527" w:rsidRPr="003A4F47" w:rsidRDefault="007F252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1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440</w:t>
            </w:r>
          </w:p>
          <w:p w:rsidR="003A4F47" w:rsidRPr="003A4F47" w:rsidRDefault="003A4F47" w:rsidP="00B875FD">
            <w:pPr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12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0A7" w:rsidRDefault="003A4F47" w:rsidP="00B875FD">
            <w:pPr>
              <w:keepNext/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ko-KR"/>
              </w:rPr>
              <w:t>0.449</w:t>
            </w:r>
          </w:p>
          <w:p w:rsidR="003A4F47" w:rsidRPr="003A4F47" w:rsidRDefault="003A4F47" w:rsidP="00B875FD">
            <w:pPr>
              <w:keepNext/>
              <w:jc w:val="center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sz w:val="18"/>
                <w:szCs w:val="18"/>
                <w:lang w:eastAsia="ko-KR"/>
              </w:rPr>
              <w:t>(0.003)</w:t>
            </w:r>
          </w:p>
        </w:tc>
      </w:tr>
    </w:tbl>
    <w:p w:rsidR="0056482F" w:rsidRPr="00E350A7" w:rsidRDefault="0056482F">
      <w:pPr>
        <w:rPr>
          <w:sz w:val="28"/>
        </w:rPr>
      </w:pPr>
    </w:p>
    <w:sectPr w:rsidR="0056482F" w:rsidRPr="00E350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0A7"/>
    <w:rsid w:val="000D4831"/>
    <w:rsid w:val="003A4F47"/>
    <w:rsid w:val="0056482F"/>
    <w:rsid w:val="006F3440"/>
    <w:rsid w:val="007F2527"/>
    <w:rsid w:val="008A348A"/>
    <w:rsid w:val="00CC1C71"/>
    <w:rsid w:val="00E350A7"/>
    <w:rsid w:val="00EA5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3267A"/>
  <w15:chartTrackingRefBased/>
  <w15:docId w15:val="{0DA6EB32-37C5-4552-B718-61978AC03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50A7"/>
    <w:pPr>
      <w:spacing w:after="0" w:line="240" w:lineRule="exact"/>
      <w:jc w:val="left"/>
    </w:pPr>
    <w:rPr>
      <w:rFonts w:ascii="Times" w:hAnsi="Times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350A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nhideWhenUsed/>
    <w:qFormat/>
    <w:rsid w:val="00E350A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</cp:revision>
  <dcterms:created xsi:type="dcterms:W3CDTF">2017-01-04T08:34:00Z</dcterms:created>
  <dcterms:modified xsi:type="dcterms:W3CDTF">2017-01-25T06:11:00Z</dcterms:modified>
</cp:coreProperties>
</file>